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95674" w14:textId="77777777" w:rsidR="00B42CC7" w:rsidRPr="00A30BDA" w:rsidRDefault="00B42CC7" w:rsidP="00B42CC7">
      <w:pPr>
        <w:pStyle w:val="ListParagraph"/>
        <w:tabs>
          <w:tab w:val="left" w:pos="284"/>
          <w:tab w:val="left" w:pos="426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6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30BDA">
        <w:rPr>
          <w:rFonts w:ascii="Times New Roman" w:hAnsi="Times New Roman"/>
          <w:b/>
          <w:sz w:val="24"/>
          <w:szCs w:val="24"/>
          <w:lang w:val="en-US"/>
        </w:rPr>
        <w:t>Social Anhedonia: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939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30BDA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30BDA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134"/>
        <w:gridCol w:w="1275"/>
        <w:gridCol w:w="1105"/>
      </w:tblGrid>
      <w:tr w:rsidR="00B42CC7" w:rsidRPr="008134D7" w14:paraId="6184ACF2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915C" w14:textId="77777777" w:rsidR="00B42CC7" w:rsidRPr="008134D7" w:rsidRDefault="00B42CC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3B96" w14:textId="77777777" w:rsidR="00B42CC7" w:rsidRPr="008134D7" w:rsidRDefault="00B42CC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8FB4" w14:textId="77777777" w:rsidR="00B42CC7" w:rsidRPr="008134D7" w:rsidRDefault="00B42CC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DEA7" w14:textId="77777777" w:rsidR="00B42CC7" w:rsidRPr="008134D7" w:rsidRDefault="00B42CC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B42CC7" w:rsidRPr="008134D7" w14:paraId="7D2CDA2D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B988E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9E421C">
              <w:rPr>
                <w:rFonts w:eastAsia="Times New Roman" w:cs="Times New Roman"/>
                <w:color w:val="000000"/>
                <w:szCs w:val="24"/>
              </w:rPr>
              <w:t xml:space="preserve">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54DB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9.9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2428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9.6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0121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065B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66</w:t>
            </w:r>
          </w:p>
        </w:tc>
      </w:tr>
      <w:tr w:rsidR="00B42CC7" w:rsidRPr="008134D7" w14:paraId="391B975A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AD9C6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9E421C">
              <w:rPr>
                <w:rFonts w:eastAsia="Times New Roman" w:cs="Times New Roman"/>
                <w:color w:val="000000"/>
                <w:szCs w:val="24"/>
              </w:rPr>
              <w:t xml:space="preserve">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14A48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9.9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BA5B0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8.8 (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429A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7FCD7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50</w:t>
            </w:r>
          </w:p>
        </w:tc>
      </w:tr>
      <w:tr w:rsidR="00B42CC7" w:rsidRPr="008134D7" w14:paraId="4ABE5790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A29F7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9E421C">
              <w:rPr>
                <w:rFonts w:eastAsia="Times New Roman" w:cs="Times New Roman"/>
                <w:color w:val="000000"/>
                <w:szCs w:val="24"/>
              </w:rPr>
              <w:t xml:space="preserve">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D381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9.9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6CF8E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4 (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576AA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6502B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B42CC7" w:rsidRPr="008134D7" w14:paraId="6D41CB2B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21645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9E421C">
              <w:rPr>
                <w:rFonts w:eastAsia="Times New Roman" w:cs="Times New Roman"/>
                <w:color w:val="000000"/>
                <w:szCs w:val="24"/>
              </w:rPr>
              <w:t xml:space="preserve"> vs 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CF835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9.9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EA5D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3.0 (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DCBDA" w14:textId="77777777" w:rsidR="00B42CC7" w:rsidRPr="002441C0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1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2A69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B42CC7" w:rsidRPr="008134D7" w14:paraId="2C6E5CD0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C2656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77282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3.0 (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0A0B9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9.6 (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29539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9881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</w:tr>
      <w:tr w:rsidR="00B42CC7" w:rsidRPr="009E421C" w14:paraId="0E50B3D0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B6A23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7AA3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3.0 (5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8259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8.8 (6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986F1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AD100" w14:textId="77777777" w:rsidR="00B42CC7" w:rsidRPr="008134D7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</w:tr>
      <w:tr w:rsidR="00B42CC7" w:rsidRPr="009E421C" w14:paraId="36617C03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ED8A0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EU vs E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95674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3.0 (5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6824B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4 (7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17580" w14:textId="77777777" w:rsidR="00B42CC7" w:rsidRPr="002441C0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1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58BCF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  <w:tr w:rsidR="00B42CC7" w:rsidRPr="009E421C" w14:paraId="3B5B9501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4393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038FE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4 (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32E8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9.6 (6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9E76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1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3E6D7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</w:tr>
      <w:tr w:rsidR="00B42CC7" w:rsidRPr="009E421C" w14:paraId="289EB054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2B78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067D8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4 (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ADB9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8.8 (6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16D65" w14:textId="77777777" w:rsidR="00B42CC7" w:rsidRPr="002441C0" w:rsidRDefault="00B42CC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4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E97B3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B42CC7" w:rsidRPr="009E421C" w14:paraId="5ECCE3A4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F5B8F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DB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85D03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8.8 (6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4EA78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9.6 (6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E824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21C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E421C">
              <w:rPr>
                <w:rFonts w:eastAsia="Times New Roman" w:cs="Times New Roman"/>
                <w:color w:val="000000"/>
                <w:szCs w:val="24"/>
              </w:rPr>
              <w:t>99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D9228" w14:textId="77777777" w:rsidR="00B42CC7" w:rsidRPr="009E421C" w:rsidRDefault="00B42CC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</w:tbl>
    <w:p w14:paraId="093B0840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C7"/>
    <w:rsid w:val="00951D84"/>
    <w:rsid w:val="00A82004"/>
    <w:rsid w:val="00B4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660FE"/>
  <w15:chartTrackingRefBased/>
  <w15:docId w15:val="{6B01F4B2-B586-4905-AEC5-978C667D6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C7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B42CC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B42CC7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6:00Z</dcterms:created>
  <dcterms:modified xsi:type="dcterms:W3CDTF">2020-08-05T16:26:00Z</dcterms:modified>
</cp:coreProperties>
</file>